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85AE7" w14:textId="5146927D" w:rsidR="00D500EA" w:rsidRPr="00F64A4F" w:rsidRDefault="00D500EA" w:rsidP="00D500EA">
      <w:pPr>
        <w:pStyle w:val="Header"/>
        <w:rPr>
          <w:rFonts w:ascii="Times New Roman" w:hAnsi="Times New Roman" w:cs="Times New Roman"/>
        </w:rPr>
      </w:pPr>
      <w:r w:rsidRPr="00F64A4F">
        <w:rPr>
          <w:rFonts w:ascii="Times New Roman" w:hAnsi="Times New Roman" w:cs="Times New Roman"/>
          <w:b/>
          <w:bCs/>
        </w:rPr>
        <w:t xml:space="preserve">Supplementary Table </w:t>
      </w:r>
      <w:r w:rsidR="005B4E85">
        <w:rPr>
          <w:rFonts w:ascii="Times New Roman" w:hAnsi="Times New Roman" w:cs="Times New Roman"/>
          <w:b/>
          <w:bCs/>
        </w:rPr>
        <w:t>9</w:t>
      </w:r>
      <w:r w:rsidRPr="00F64A4F">
        <w:rPr>
          <w:rFonts w:ascii="Times New Roman" w:hAnsi="Times New Roman" w:cs="Times New Roman"/>
          <w:b/>
          <w:bCs/>
        </w:rPr>
        <w:t xml:space="preserve">. </w:t>
      </w:r>
      <w:r w:rsidRPr="00F64A4F">
        <w:rPr>
          <w:rFonts w:ascii="Times New Roman" w:hAnsi="Times New Roman" w:cs="Times New Roman"/>
        </w:rPr>
        <w:t>Digit ratio</w:t>
      </w:r>
      <w:r w:rsidR="007E696C">
        <w:rPr>
          <w:rFonts w:ascii="Times New Roman" w:hAnsi="Times New Roman" w:cs="Times New Roman"/>
        </w:rPr>
        <w:t>s</w:t>
      </w:r>
      <w:r w:rsidRPr="00F64A4F">
        <w:rPr>
          <w:rFonts w:ascii="Times New Roman" w:hAnsi="Times New Roman" w:cs="Times New Roman"/>
        </w:rPr>
        <w:t xml:space="preserve"> in relation to </w:t>
      </w:r>
      <w:r w:rsidR="00BA0694">
        <w:rPr>
          <w:rFonts w:ascii="Times New Roman" w:hAnsi="Times New Roman" w:cs="Times New Roman"/>
        </w:rPr>
        <w:t>bone mineral density</w:t>
      </w:r>
      <w:r w:rsidR="00AC3635">
        <w:rPr>
          <w:rFonts w:ascii="Times New Roman" w:hAnsi="Times New Roman" w:cs="Times New Roman"/>
        </w:rPr>
        <w:t xml:space="preserve"> </w:t>
      </w:r>
      <w:r w:rsidR="00BA0694">
        <w:rPr>
          <w:rFonts w:ascii="Times New Roman" w:hAnsi="Times New Roman" w:cs="Times New Roman"/>
        </w:rPr>
        <w:t>in healthy females</w:t>
      </w:r>
    </w:p>
    <w:p w14:paraId="0BE0BFB0" w14:textId="4826877F" w:rsidR="00D500EA" w:rsidRPr="00F64A4F" w:rsidRDefault="00D500EA" w:rsidP="00D500EA">
      <w:pPr>
        <w:pStyle w:val="Head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="-588" w:tblpY="2261"/>
        <w:tblW w:w="10495" w:type="dxa"/>
        <w:tblLook w:val="04A0" w:firstRow="1" w:lastRow="0" w:firstColumn="1" w:lastColumn="0" w:noHBand="0" w:noVBand="1"/>
      </w:tblPr>
      <w:tblGrid>
        <w:gridCol w:w="3256"/>
        <w:gridCol w:w="5400"/>
        <w:gridCol w:w="1839"/>
      </w:tblGrid>
      <w:tr w:rsidR="00D500EA" w:rsidRPr="00F64A4F" w14:paraId="5592A710" w14:textId="77777777" w:rsidTr="00AC3635">
        <w:tc>
          <w:tcPr>
            <w:tcW w:w="3256" w:type="dxa"/>
          </w:tcPr>
          <w:p w14:paraId="74BD6C2E" w14:textId="77777777" w:rsidR="00D500EA" w:rsidRPr="00F64A4F" w:rsidRDefault="00D500EA" w:rsidP="00770765">
            <w:pPr>
              <w:jc w:val="center"/>
              <w:rPr>
                <w:rFonts w:ascii="Times New Roman" w:hAnsi="Times New Roman" w:cs="Times New Roman"/>
              </w:rPr>
            </w:pPr>
            <w:r w:rsidRPr="00F64A4F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400" w:type="dxa"/>
          </w:tcPr>
          <w:p w14:paraId="21EC1DC5" w14:textId="2FE9A067" w:rsidR="00D500EA" w:rsidRPr="00F64A4F" w:rsidRDefault="00D500EA" w:rsidP="00770765">
            <w:pPr>
              <w:jc w:val="center"/>
              <w:rPr>
                <w:rFonts w:ascii="Times New Roman" w:hAnsi="Times New Roman" w:cs="Times New Roman"/>
              </w:rPr>
            </w:pPr>
            <w:r w:rsidRPr="00F64A4F">
              <w:rPr>
                <w:rFonts w:ascii="Times New Roman" w:hAnsi="Times New Roman" w:cs="Times New Roman"/>
              </w:rPr>
              <w:t>Findings</w:t>
            </w:r>
            <w:r w:rsidR="0054576F">
              <w:rPr>
                <w:rFonts w:ascii="Times New Roman" w:hAnsi="Times New Roman" w:cs="Times New Roman"/>
              </w:rPr>
              <w:t xml:space="preserve"> (significant refers to p &lt; 0.05)</w:t>
            </w:r>
          </w:p>
        </w:tc>
        <w:tc>
          <w:tcPr>
            <w:tcW w:w="1839" w:type="dxa"/>
          </w:tcPr>
          <w:p w14:paraId="7A3EC82F" w14:textId="77777777" w:rsidR="00D500EA" w:rsidRPr="00F64A4F" w:rsidRDefault="00D500EA" w:rsidP="00770765">
            <w:pPr>
              <w:jc w:val="center"/>
              <w:rPr>
                <w:rFonts w:ascii="Times New Roman" w:hAnsi="Times New Roman" w:cs="Times New Roman"/>
              </w:rPr>
            </w:pPr>
            <w:r w:rsidRPr="00F64A4F">
              <w:rPr>
                <w:rFonts w:ascii="Times New Roman" w:hAnsi="Times New Roman" w:cs="Times New Roman"/>
              </w:rPr>
              <w:t>References</w:t>
            </w:r>
          </w:p>
        </w:tc>
      </w:tr>
      <w:tr w:rsidR="0020282E" w:rsidRPr="00F64A4F" w14:paraId="5A5AF2BA" w14:textId="77777777" w:rsidTr="00AC3635">
        <w:tc>
          <w:tcPr>
            <w:tcW w:w="3256" w:type="dxa"/>
          </w:tcPr>
          <w:p w14:paraId="4B3A8509" w14:textId="77777777" w:rsidR="0020282E" w:rsidRPr="00F64A4F" w:rsidRDefault="0020282E" w:rsidP="007707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females and 102 males over 18 years of age</w:t>
            </w:r>
          </w:p>
          <w:p w14:paraId="5324540E" w14:textId="77777777" w:rsidR="0020282E" w:rsidRDefault="0020282E" w:rsidP="007707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14:paraId="33B97FFE" w14:textId="1F0E82FD" w:rsidR="0020282E" w:rsidRDefault="0020282E" w:rsidP="007707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:4D was not significantly associated with total BMD in females</w:t>
            </w:r>
          </w:p>
        </w:tc>
        <w:tc>
          <w:tcPr>
            <w:tcW w:w="1839" w:type="dxa"/>
          </w:tcPr>
          <w:p w14:paraId="6E70041E" w14:textId="0D22F304" w:rsidR="0020282E" w:rsidRDefault="00CE3DD0" w:rsidP="007707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S</w:t>
            </w:r>
            <w:r w:rsidR="004B44E4">
              <w:rPr>
                <w:rFonts w:ascii="Times New Roman" w:hAnsi="Times New Roman" w:cs="Times New Roman"/>
              </w:rPr>
              <w:t>14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20282E" w:rsidRPr="00F64A4F" w14:paraId="031E3F37" w14:textId="77777777" w:rsidTr="00AC3635">
        <w:tc>
          <w:tcPr>
            <w:tcW w:w="3256" w:type="dxa"/>
          </w:tcPr>
          <w:p w14:paraId="36AF8D51" w14:textId="5D851735" w:rsidR="0020282E" w:rsidRPr="00F64A4F" w:rsidRDefault="0020282E" w:rsidP="007707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females, mean age 31 years</w:t>
            </w:r>
          </w:p>
        </w:tc>
        <w:tc>
          <w:tcPr>
            <w:tcW w:w="5400" w:type="dxa"/>
          </w:tcPr>
          <w:p w14:paraId="07CD2AA8" w14:textId="6509327C" w:rsidR="0020282E" w:rsidRPr="00F64A4F" w:rsidRDefault="0020282E" w:rsidP="007707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2D:4D was significantly and positively associated with BMD of the lumbar spine and femoral neck</w:t>
            </w:r>
          </w:p>
        </w:tc>
        <w:tc>
          <w:tcPr>
            <w:tcW w:w="1839" w:type="dxa"/>
          </w:tcPr>
          <w:p w14:paraId="64EA146B" w14:textId="20A7EE30" w:rsidR="0020282E" w:rsidRPr="00F64A4F" w:rsidRDefault="00CE3DD0" w:rsidP="007707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S</w:t>
            </w:r>
            <w:r w:rsidR="004B44E4">
              <w:rPr>
                <w:rFonts w:ascii="Times New Roman" w:hAnsi="Times New Roman" w:cs="Times New Roman"/>
              </w:rPr>
              <w:t>14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20282E" w:rsidRPr="00F64A4F" w14:paraId="439C9BD5" w14:textId="77777777" w:rsidTr="00AC3635">
        <w:tc>
          <w:tcPr>
            <w:tcW w:w="3256" w:type="dxa"/>
          </w:tcPr>
          <w:p w14:paraId="03F47CE0" w14:textId="4E312585" w:rsidR="0020282E" w:rsidRPr="00F64A4F" w:rsidRDefault="0020282E" w:rsidP="007707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postmenopausal females, mean age 50 years</w:t>
            </w:r>
          </w:p>
          <w:p w14:paraId="5349BC4B" w14:textId="77777777" w:rsidR="0020282E" w:rsidRPr="00F64A4F" w:rsidRDefault="0020282E" w:rsidP="007707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14:paraId="4EC95A65" w14:textId="2456EFA7" w:rsidR="0020282E" w:rsidRPr="00F64A4F" w:rsidRDefault="0020282E" w:rsidP="007707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2D:4D was significantly and positively associated with BMD of the lumbar spine and the hip</w:t>
            </w:r>
          </w:p>
        </w:tc>
        <w:tc>
          <w:tcPr>
            <w:tcW w:w="1839" w:type="dxa"/>
          </w:tcPr>
          <w:p w14:paraId="1D9DA3AB" w14:textId="069D03DC" w:rsidR="0020282E" w:rsidRPr="00F64A4F" w:rsidRDefault="00CE3DD0" w:rsidP="007707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S</w:t>
            </w:r>
            <w:r w:rsidR="004B44E4">
              <w:rPr>
                <w:rFonts w:ascii="Times New Roman" w:hAnsi="Times New Roman" w:cs="Times New Roman"/>
              </w:rPr>
              <w:t>14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</w:tbl>
    <w:p w14:paraId="0928F4B2" w14:textId="77777777" w:rsidR="00D500EA" w:rsidRPr="00F64A4F" w:rsidRDefault="00D500EA" w:rsidP="00D500EA">
      <w:pPr>
        <w:pStyle w:val="Header"/>
        <w:rPr>
          <w:rFonts w:ascii="Times New Roman" w:hAnsi="Times New Roman" w:cs="Times New Roman"/>
          <w:b/>
          <w:bCs/>
        </w:rPr>
      </w:pPr>
    </w:p>
    <w:p w14:paraId="2FDD1C11" w14:textId="6D24EFD1" w:rsidR="00A93A3E" w:rsidRPr="008B377A" w:rsidRDefault="00AC363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2D:4D = second-to-fourth digit ratio, BMD = bone mineral density</w:t>
      </w:r>
    </w:p>
    <w:p w14:paraId="29B0D7F8" w14:textId="77777777" w:rsidR="00A93A3E" w:rsidRPr="00A93A3E" w:rsidRDefault="00A93A3E">
      <w:pPr>
        <w:rPr>
          <w:rFonts w:ascii="Times New Roman" w:hAnsi="Times New Roman" w:cs="Times New Roman"/>
          <w:color w:val="000000" w:themeColor="text1"/>
        </w:rPr>
      </w:pPr>
    </w:p>
    <w:p w14:paraId="6D0DEC46" w14:textId="5B0FC714" w:rsidR="00A93A3E" w:rsidRPr="00F64A4F" w:rsidRDefault="00E040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*</w:t>
      </w:r>
      <w:r w:rsidR="00A93A3E" w:rsidRPr="00A93A3E">
        <w:rPr>
          <w:rFonts w:ascii="Times New Roman" w:hAnsi="Times New Roman" w:cs="Times New Roman"/>
          <w:color w:val="000000" w:themeColor="text1"/>
        </w:rPr>
        <w:t xml:space="preserve">* One study showed significant positive correlations between anogenital index (AGI), which is AGD divided by BMI, and BMD </w:t>
      </w:r>
      <w:r>
        <w:rPr>
          <w:rFonts w:ascii="Times New Roman" w:hAnsi="Times New Roman" w:cs="Times New Roman"/>
          <w:color w:val="000000" w:themeColor="text1"/>
        </w:rPr>
        <w:t>[</w:t>
      </w:r>
      <w:r w:rsidR="00CE3DD0">
        <w:rPr>
          <w:rFonts w:ascii="Times New Roman" w:hAnsi="Times New Roman" w:cs="Times New Roman"/>
        </w:rPr>
        <w:t>S</w:t>
      </w:r>
      <w:r w:rsidR="00D06872">
        <w:rPr>
          <w:rFonts w:ascii="Times New Roman" w:hAnsi="Times New Roman" w:cs="Times New Roman"/>
        </w:rPr>
        <w:t>147</w:t>
      </w:r>
      <w:r w:rsidR="00CE3DD0">
        <w:rPr>
          <w:rFonts w:ascii="Times New Roman" w:hAnsi="Times New Roman" w:cs="Times New Roman"/>
        </w:rPr>
        <w:t>]</w:t>
      </w:r>
      <w:r w:rsidR="00A93A3E" w:rsidRPr="00A93A3E">
        <w:rPr>
          <w:rFonts w:ascii="Times New Roman" w:hAnsi="Times New Roman" w:cs="Times New Roman"/>
          <w:color w:val="000000" w:themeColor="text1"/>
        </w:rPr>
        <w:t xml:space="preserve">. However, this study was not included in the analysis due to previously reported strong and positive links between BMI and BMD (e.g., </w:t>
      </w:r>
      <w:r w:rsidR="00D32401">
        <w:rPr>
          <w:rFonts w:ascii="Times New Roman" w:hAnsi="Times New Roman" w:cs="Times New Roman"/>
          <w:color w:val="000000" w:themeColor="text1"/>
        </w:rPr>
        <w:t>[S</w:t>
      </w:r>
      <w:r w:rsidR="00D06872">
        <w:rPr>
          <w:rFonts w:ascii="Times New Roman" w:hAnsi="Times New Roman" w:cs="Times New Roman"/>
          <w:color w:val="000000" w:themeColor="text1"/>
        </w:rPr>
        <w:t>148</w:t>
      </w:r>
      <w:r w:rsidR="00D32401">
        <w:rPr>
          <w:rFonts w:ascii="Times New Roman" w:hAnsi="Times New Roman" w:cs="Times New Roman"/>
          <w:color w:val="000000" w:themeColor="text1"/>
        </w:rPr>
        <w:t>]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="00D32401">
        <w:rPr>
          <w:rFonts w:ascii="Times New Roman" w:hAnsi="Times New Roman" w:cs="Times New Roman"/>
          <w:color w:val="000000" w:themeColor="text1"/>
        </w:rPr>
        <w:t>[S</w:t>
      </w:r>
      <w:r w:rsidR="00D06872">
        <w:rPr>
          <w:rFonts w:ascii="Times New Roman" w:hAnsi="Times New Roman" w:cs="Times New Roman"/>
          <w:color w:val="000000" w:themeColor="text1"/>
        </w:rPr>
        <w:t>149</w:t>
      </w:r>
      <w:r w:rsidR="00D32401">
        <w:rPr>
          <w:rFonts w:ascii="Times New Roman" w:hAnsi="Times New Roman" w:cs="Times New Roman"/>
          <w:color w:val="000000" w:themeColor="text1"/>
        </w:rPr>
        <w:t>]</w:t>
      </w:r>
      <w:r w:rsidR="00A93A3E" w:rsidRPr="00A93A3E">
        <w:rPr>
          <w:rFonts w:ascii="Times New Roman" w:hAnsi="Times New Roman" w:cs="Times New Roman"/>
          <w:color w:val="000000" w:themeColor="text1"/>
        </w:rPr>
        <w:t>), thus confounding AGD with BMD</w:t>
      </w:r>
    </w:p>
    <w:sectPr w:rsidR="00A93A3E" w:rsidRPr="00F64A4F" w:rsidSect="004F4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37385" w14:textId="77777777" w:rsidR="003E6B98" w:rsidRDefault="003E6B98" w:rsidP="00D35D39">
      <w:r>
        <w:separator/>
      </w:r>
    </w:p>
  </w:endnote>
  <w:endnote w:type="continuationSeparator" w:id="0">
    <w:p w14:paraId="2E6C6F3B" w14:textId="77777777" w:rsidR="003E6B98" w:rsidRDefault="003E6B98" w:rsidP="00D35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E71FF" w14:textId="77777777" w:rsidR="003E6B98" w:rsidRDefault="003E6B98" w:rsidP="00D35D39">
      <w:r>
        <w:separator/>
      </w:r>
    </w:p>
  </w:footnote>
  <w:footnote w:type="continuationSeparator" w:id="0">
    <w:p w14:paraId="7DD9629F" w14:textId="77777777" w:rsidR="003E6B98" w:rsidRDefault="003E6B98" w:rsidP="00D35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989"/>
    <w:rsid w:val="00036598"/>
    <w:rsid w:val="0005662E"/>
    <w:rsid w:val="00092F13"/>
    <w:rsid w:val="000953F2"/>
    <w:rsid w:val="000B1C94"/>
    <w:rsid w:val="000C0741"/>
    <w:rsid w:val="000C7CBB"/>
    <w:rsid w:val="000D6488"/>
    <w:rsid w:val="000F35DF"/>
    <w:rsid w:val="000F5EF7"/>
    <w:rsid w:val="00136E12"/>
    <w:rsid w:val="0015011B"/>
    <w:rsid w:val="00164E58"/>
    <w:rsid w:val="0017428B"/>
    <w:rsid w:val="001C69FE"/>
    <w:rsid w:val="001F097A"/>
    <w:rsid w:val="001F6704"/>
    <w:rsid w:val="00202108"/>
    <w:rsid w:val="0020282E"/>
    <w:rsid w:val="00236379"/>
    <w:rsid w:val="002954E6"/>
    <w:rsid w:val="002B45C7"/>
    <w:rsid w:val="002F0E5E"/>
    <w:rsid w:val="00302815"/>
    <w:rsid w:val="003258B6"/>
    <w:rsid w:val="003512FD"/>
    <w:rsid w:val="00385202"/>
    <w:rsid w:val="003E6B98"/>
    <w:rsid w:val="004048C2"/>
    <w:rsid w:val="00452C33"/>
    <w:rsid w:val="004807C3"/>
    <w:rsid w:val="004A77FA"/>
    <w:rsid w:val="004B44E4"/>
    <w:rsid w:val="004B7E87"/>
    <w:rsid w:val="004D6983"/>
    <w:rsid w:val="004D7062"/>
    <w:rsid w:val="004F4B15"/>
    <w:rsid w:val="00504741"/>
    <w:rsid w:val="00505C30"/>
    <w:rsid w:val="00544E26"/>
    <w:rsid w:val="0054576F"/>
    <w:rsid w:val="00565DD3"/>
    <w:rsid w:val="005B25A9"/>
    <w:rsid w:val="005B30BE"/>
    <w:rsid w:val="005B4E85"/>
    <w:rsid w:val="005B5711"/>
    <w:rsid w:val="005C54B2"/>
    <w:rsid w:val="005E198E"/>
    <w:rsid w:val="006304A5"/>
    <w:rsid w:val="00674DD9"/>
    <w:rsid w:val="0069688A"/>
    <w:rsid w:val="006B76A6"/>
    <w:rsid w:val="00710B0F"/>
    <w:rsid w:val="0074090A"/>
    <w:rsid w:val="007506FF"/>
    <w:rsid w:val="00767BFC"/>
    <w:rsid w:val="00770765"/>
    <w:rsid w:val="007820D5"/>
    <w:rsid w:val="007B522B"/>
    <w:rsid w:val="007B5E6D"/>
    <w:rsid w:val="007D2C5A"/>
    <w:rsid w:val="007E5272"/>
    <w:rsid w:val="007E696C"/>
    <w:rsid w:val="007E71AB"/>
    <w:rsid w:val="00825F74"/>
    <w:rsid w:val="00834D5A"/>
    <w:rsid w:val="0088346D"/>
    <w:rsid w:val="008A1657"/>
    <w:rsid w:val="008B350E"/>
    <w:rsid w:val="008B377A"/>
    <w:rsid w:val="008E3E71"/>
    <w:rsid w:val="009347B7"/>
    <w:rsid w:val="00942118"/>
    <w:rsid w:val="009477CD"/>
    <w:rsid w:val="009711A6"/>
    <w:rsid w:val="00972C4D"/>
    <w:rsid w:val="00983DC0"/>
    <w:rsid w:val="009C0E45"/>
    <w:rsid w:val="009C7C14"/>
    <w:rsid w:val="009D02BE"/>
    <w:rsid w:val="009F720A"/>
    <w:rsid w:val="00A064FE"/>
    <w:rsid w:val="00A176E5"/>
    <w:rsid w:val="00A2258D"/>
    <w:rsid w:val="00A7261D"/>
    <w:rsid w:val="00A80C09"/>
    <w:rsid w:val="00A93A3E"/>
    <w:rsid w:val="00AC1FA9"/>
    <w:rsid w:val="00AC3635"/>
    <w:rsid w:val="00AE1775"/>
    <w:rsid w:val="00AE3989"/>
    <w:rsid w:val="00AF3B9D"/>
    <w:rsid w:val="00AF4477"/>
    <w:rsid w:val="00B213E7"/>
    <w:rsid w:val="00B34DA8"/>
    <w:rsid w:val="00B4505E"/>
    <w:rsid w:val="00B47A27"/>
    <w:rsid w:val="00B86286"/>
    <w:rsid w:val="00BA0694"/>
    <w:rsid w:val="00BD71D3"/>
    <w:rsid w:val="00BE0C92"/>
    <w:rsid w:val="00BE217B"/>
    <w:rsid w:val="00C116D0"/>
    <w:rsid w:val="00C260C1"/>
    <w:rsid w:val="00C2614B"/>
    <w:rsid w:val="00C36821"/>
    <w:rsid w:val="00C4384A"/>
    <w:rsid w:val="00C46EE3"/>
    <w:rsid w:val="00C515B0"/>
    <w:rsid w:val="00C67285"/>
    <w:rsid w:val="00CE3DD0"/>
    <w:rsid w:val="00D06872"/>
    <w:rsid w:val="00D32401"/>
    <w:rsid w:val="00D35D39"/>
    <w:rsid w:val="00D500EA"/>
    <w:rsid w:val="00D513D9"/>
    <w:rsid w:val="00D67A3B"/>
    <w:rsid w:val="00D97A5C"/>
    <w:rsid w:val="00DA56CF"/>
    <w:rsid w:val="00DD73A4"/>
    <w:rsid w:val="00DD7752"/>
    <w:rsid w:val="00E0408B"/>
    <w:rsid w:val="00E131BE"/>
    <w:rsid w:val="00E82D80"/>
    <w:rsid w:val="00EB7041"/>
    <w:rsid w:val="00EC1F31"/>
    <w:rsid w:val="00EF6B02"/>
    <w:rsid w:val="00EF7993"/>
    <w:rsid w:val="00F16C22"/>
    <w:rsid w:val="00F64A4F"/>
    <w:rsid w:val="00F76B23"/>
    <w:rsid w:val="00FB7E0C"/>
    <w:rsid w:val="00FF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BCD68"/>
  <w15:chartTrackingRefBased/>
  <w15:docId w15:val="{624C00AD-CEF8-4A44-9F3E-3CE4A1CB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5D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D39"/>
  </w:style>
  <w:style w:type="paragraph" w:styleId="Footer">
    <w:name w:val="footer"/>
    <w:basedOn w:val="Normal"/>
    <w:link w:val="FooterChar"/>
    <w:uiPriority w:val="99"/>
    <w:unhideWhenUsed/>
    <w:rsid w:val="00D35D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D39"/>
  </w:style>
  <w:style w:type="paragraph" w:styleId="Revision">
    <w:name w:val="Revision"/>
    <w:hidden/>
    <w:uiPriority w:val="99"/>
    <w:semiHidden/>
    <w:rsid w:val="00CE3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Bushell</dc:creator>
  <cp:keywords/>
  <dc:description/>
  <cp:lastModifiedBy>Katrina Perretta</cp:lastModifiedBy>
  <cp:revision>5</cp:revision>
  <dcterms:created xsi:type="dcterms:W3CDTF">2024-08-31T21:15:00Z</dcterms:created>
  <dcterms:modified xsi:type="dcterms:W3CDTF">2024-09-01T21:44:00Z</dcterms:modified>
</cp:coreProperties>
</file>